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B7BCDB6" w:rsidR="00EA3D3C" w:rsidRPr="00994A3D" w:rsidRDefault="00B3552C" w:rsidP="00B3552C">
      <w:pPr>
        <w:pStyle w:val="Heading1"/>
        <w:numPr>
          <w:ilvl w:val="0"/>
          <w:numId w:val="0"/>
        </w:numPr>
        <w:ind w:left="567" w:hanging="567"/>
      </w:pPr>
      <w:r w:rsidRPr="00B3552C">
        <w:t xml:space="preserve">Crystallographic structure </w:t>
      </w:r>
      <w:r w:rsidR="00686A99">
        <w:t xml:space="preserve">data </w:t>
      </w:r>
      <w:bookmarkStart w:id="0" w:name="_GoBack"/>
      <w:bookmarkEnd w:id="0"/>
      <w:r w:rsidRPr="00B3552C">
        <w:t xml:space="preserve">of </w:t>
      </w:r>
      <w:r>
        <w:t xml:space="preserve">the guinea pig </w:t>
      </w:r>
      <w:proofErr w:type="spellStart"/>
      <w:r>
        <w:t>lipocalin</w:t>
      </w:r>
      <w:proofErr w:type="spellEnd"/>
      <w:r>
        <w:t xml:space="preserve"> allergen </w:t>
      </w:r>
      <w:r w:rsidRPr="00B3552C">
        <w:t>Cav p 1.0101</w:t>
      </w:r>
    </w:p>
    <w:p w14:paraId="4A5C815E" w14:textId="77777777" w:rsidR="00834DA7" w:rsidRPr="00385707" w:rsidRDefault="00834DA7" w:rsidP="00834DA7">
      <w:r>
        <w:rPr>
          <w:b/>
          <w:szCs w:val="24"/>
        </w:rPr>
        <w:t>Supplement Table 1:</w:t>
      </w:r>
      <w:r w:rsidRPr="00B30E4C">
        <w:t xml:space="preserve"> </w:t>
      </w:r>
      <w:r w:rsidRPr="000E3E03">
        <w:t>Data collection and refinement statistics</w:t>
      </w:r>
    </w:p>
    <w:tbl>
      <w:tblPr>
        <w:tblW w:w="53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3"/>
        <w:gridCol w:w="2603"/>
      </w:tblGrid>
      <w:tr w:rsidR="00834DA7" w:rsidRPr="00385707" w14:paraId="170ABE03" w14:textId="77777777" w:rsidTr="008857F0">
        <w:trPr>
          <w:trHeight w:val="360"/>
        </w:trPr>
        <w:tc>
          <w:tcPr>
            <w:tcW w:w="2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DBD84D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5E40D" w14:textId="6AAC0DC2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b/>
                <w:bCs/>
                <w:color w:val="000000"/>
                <w:szCs w:val="24"/>
              </w:rPr>
              <w:t>Cav</w:t>
            </w:r>
            <w:r w:rsidR="00AF16E3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  <w:r w:rsidRPr="0038570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r w:rsidR="00AF16E3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  <w:r w:rsidRPr="00385707">
              <w:rPr>
                <w:rFonts w:eastAsia="Times New Roman" w:cs="Times New Roman"/>
                <w:b/>
                <w:bCs/>
                <w:color w:val="000000"/>
                <w:szCs w:val="24"/>
              </w:rPr>
              <w:t>1.0101</w:t>
            </w:r>
          </w:p>
        </w:tc>
      </w:tr>
      <w:tr w:rsidR="00834DA7" w:rsidRPr="00385707" w14:paraId="3DA9FE1A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8332A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PDB cod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F7CF8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ED72DE">
              <w:rPr>
                <w:rFonts w:eastAsia="Times New Roman" w:cs="Times New Roman"/>
                <w:szCs w:val="24"/>
              </w:rPr>
              <w:t>8A0D</w:t>
            </w:r>
          </w:p>
        </w:tc>
      </w:tr>
      <w:tr w:rsidR="00834DA7" w:rsidRPr="00385707" w14:paraId="2BFCB303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5F447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b/>
                <w:bCs/>
                <w:color w:val="000000"/>
                <w:szCs w:val="24"/>
              </w:rPr>
              <w:t>Data Collection: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9108C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DA7" w:rsidRPr="00385707" w14:paraId="2C4121D3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C4000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Wavelength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00589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0.978570</w:t>
            </w:r>
          </w:p>
        </w:tc>
      </w:tr>
      <w:tr w:rsidR="00834DA7" w:rsidRPr="00385707" w14:paraId="46CAEB3A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B7950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Space group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9CDDA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P2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  <w:r w:rsidRPr="00385707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  <w:r w:rsidRPr="00385707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</w:p>
        </w:tc>
      </w:tr>
      <w:tr w:rsidR="00834DA7" w:rsidRPr="00385707" w14:paraId="60339708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EF166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a, b, c (Å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FD462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74.44 122.85 123.36</w:t>
            </w:r>
          </w:p>
        </w:tc>
      </w:tr>
      <w:tr w:rsidR="00834DA7" w:rsidRPr="00385707" w14:paraId="03FA60C4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5E92B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α, β, γ (°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EF99A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90, 90, 90</w:t>
            </w:r>
          </w:p>
        </w:tc>
      </w:tr>
      <w:tr w:rsidR="00834DA7" w:rsidRPr="00385707" w14:paraId="05DCBC0E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EEE2F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Resolution range (Å)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456A4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47.5 – 3.7 (3.8 – 3.7)</w:t>
            </w:r>
          </w:p>
        </w:tc>
      </w:tr>
      <w:tr w:rsidR="00834DA7" w:rsidRPr="00385707" w14:paraId="02C6B9B6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1CD6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85707">
              <w:rPr>
                <w:rFonts w:eastAsia="Times New Roman" w:cs="Times New Roman"/>
                <w:color w:val="000000"/>
                <w:szCs w:val="24"/>
              </w:rPr>
              <w:t>Rmerge</w:t>
            </w:r>
            <w:proofErr w:type="spellEnd"/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(%)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9F69C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27.2 (87.7)</w:t>
            </w:r>
          </w:p>
        </w:tc>
      </w:tr>
      <w:tr w:rsidR="00834DA7" w:rsidRPr="00385707" w14:paraId="4D0BD9FE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F205C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&lt;I&gt;/&lt;</w:t>
            </w:r>
            <w:proofErr w:type="spellStart"/>
            <w:r w:rsidRPr="00385707">
              <w:rPr>
                <w:rFonts w:eastAsia="Times New Roman" w:cs="Times New Roman"/>
                <w:color w:val="000000"/>
                <w:szCs w:val="24"/>
              </w:rPr>
              <w:t>σI</w:t>
            </w:r>
            <w:proofErr w:type="spellEnd"/>
            <w:r w:rsidRPr="00385707">
              <w:rPr>
                <w:rFonts w:eastAsia="Times New Roman" w:cs="Times New Roman"/>
                <w:color w:val="000000"/>
                <w:szCs w:val="24"/>
              </w:rPr>
              <w:t>&gt;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92777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10.2 (2.7)</w:t>
            </w:r>
          </w:p>
        </w:tc>
      </w:tr>
      <w:tr w:rsidR="00834DA7" w:rsidRPr="00385707" w14:paraId="2B503DC0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6D657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Completeness (%)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9A51E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99.9 (100)</w:t>
            </w:r>
          </w:p>
        </w:tc>
      </w:tr>
      <w:tr w:rsidR="00834DA7" w:rsidRPr="00385707" w14:paraId="7B6F33D8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BE06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Redundancy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CCC3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13.3 (12.0)</w:t>
            </w:r>
          </w:p>
        </w:tc>
      </w:tr>
      <w:tr w:rsidR="00834DA7" w:rsidRPr="00385707" w14:paraId="20CF92F0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F1F5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CC 1/2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33406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0.992 (0.87)</w:t>
            </w:r>
          </w:p>
        </w:tc>
      </w:tr>
      <w:tr w:rsidR="00834DA7" w:rsidRPr="00385707" w14:paraId="2E86E978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C2F9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8B6BB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DA7" w:rsidRPr="00385707" w14:paraId="297BF985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769A7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b/>
                <w:bCs/>
                <w:color w:val="000000"/>
                <w:szCs w:val="24"/>
              </w:rPr>
              <w:t>Refinement: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CE2F6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BFBFBF"/>
                <w:szCs w:val="24"/>
              </w:rPr>
            </w:pPr>
          </w:p>
        </w:tc>
      </w:tr>
      <w:tr w:rsidR="00834DA7" w:rsidRPr="00385707" w14:paraId="285FB09E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2A6D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No. of unique reflection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85989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21414</w:t>
            </w:r>
          </w:p>
        </w:tc>
      </w:tr>
      <w:tr w:rsidR="00834DA7" w:rsidRPr="00385707" w14:paraId="31709C80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5AB0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R work (%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F021C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25.6</w:t>
            </w:r>
          </w:p>
        </w:tc>
      </w:tr>
      <w:tr w:rsidR="00834DA7" w:rsidRPr="00385707" w14:paraId="1D66E154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0BA68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R free (%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14CE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26.2</w:t>
            </w:r>
          </w:p>
        </w:tc>
      </w:tr>
      <w:tr w:rsidR="00834DA7" w:rsidRPr="00385707" w14:paraId="095FF8F9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F19BA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No. Atom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AF9E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DA7" w:rsidRPr="00385707" w14:paraId="5D794CC3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F2141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Protein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B8851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5815</w:t>
            </w:r>
          </w:p>
        </w:tc>
      </w:tr>
      <w:tr w:rsidR="00834DA7" w:rsidRPr="00385707" w14:paraId="713AE39F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2BDAB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Solvent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30104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34DA7" w:rsidRPr="00385707" w14:paraId="03C7B975" w14:textId="77777777" w:rsidTr="008857F0">
        <w:trPr>
          <w:trHeight w:val="28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D8C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RMS deviations from ideal stereochemistry</w:t>
            </w:r>
          </w:p>
        </w:tc>
        <w:tc>
          <w:tcPr>
            <w:tcW w:w="2603" w:type="dxa"/>
            <w:noWrap/>
            <w:hideMark/>
          </w:tcPr>
          <w:p w14:paraId="2AB52E8E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34DA7" w:rsidRPr="00385707" w14:paraId="0CFB47A0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27601" w14:textId="77777777" w:rsidR="00834DA7" w:rsidRPr="00385707" w:rsidRDefault="00834DA7" w:rsidP="008857F0">
            <w:pPr>
              <w:spacing w:before="0" w:after="0"/>
              <w:ind w:right="-7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Bond lengths (Å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5B630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</w:tr>
      <w:tr w:rsidR="00834DA7" w:rsidRPr="00385707" w14:paraId="6094641B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78617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Bond angles (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>o</w:t>
            </w: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FE657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</w:tr>
      <w:tr w:rsidR="00834DA7" w:rsidRPr="00385707" w14:paraId="3F9ABEBC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4B1B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Mean B factor (Å</w:t>
            </w:r>
            <w:r w:rsidRPr="00385707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385707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B28D7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95.1</w:t>
            </w:r>
          </w:p>
        </w:tc>
      </w:tr>
      <w:tr w:rsidR="00834DA7" w:rsidRPr="00385707" w14:paraId="46D7F4AB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0B3D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Ramachandran plot: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FEDF1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DA7" w:rsidRPr="00385707" w14:paraId="750B8EBD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20DDA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proofErr w:type="spellStart"/>
            <w:r w:rsidRPr="00385707">
              <w:rPr>
                <w:rFonts w:eastAsia="Times New Roman" w:cs="Times New Roman"/>
                <w:color w:val="000000"/>
                <w:szCs w:val="24"/>
              </w:rPr>
              <w:t>Favoured</w:t>
            </w:r>
            <w:proofErr w:type="spellEnd"/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region (%)  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A3F4F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93.0</w:t>
            </w:r>
          </w:p>
        </w:tc>
      </w:tr>
      <w:tr w:rsidR="00834DA7" w:rsidRPr="00385707" w14:paraId="6A5AA00F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EF15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Allowed regions (%) 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33CD5F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</w:tr>
      <w:tr w:rsidR="00834DA7" w:rsidRPr="00385707" w14:paraId="4525095B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B44AE" w14:textId="77777777" w:rsidR="00834DA7" w:rsidRPr="00385707" w:rsidRDefault="00834DA7" w:rsidP="008857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 xml:space="preserve">  Outlier regions (%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689E5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5707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</w:tr>
      <w:tr w:rsidR="00834DA7" w:rsidRPr="00385707" w14:paraId="0B0C7A30" w14:textId="77777777" w:rsidTr="008857F0">
        <w:trPr>
          <w:trHeight w:val="315"/>
        </w:trPr>
        <w:tc>
          <w:tcPr>
            <w:tcW w:w="27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E4C8F1" w14:textId="77777777" w:rsidR="00834DA7" w:rsidRPr="00385707" w:rsidRDefault="00834DA7" w:rsidP="008857F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385707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proofErr w:type="gramEnd"/>
            <w:r w:rsidRPr="00385707">
              <w:rPr>
                <w:rFonts w:eastAsia="Times New Roman" w:cs="Times New Roman"/>
                <w:color w:val="000000"/>
                <w:sz w:val="22"/>
              </w:rPr>
              <w:t xml:space="preserve"> Numbers in parenthesis refer to the highest resolution shell.</w:t>
            </w:r>
          </w:p>
        </w:tc>
        <w:tc>
          <w:tcPr>
            <w:tcW w:w="2603" w:type="dxa"/>
            <w:hideMark/>
          </w:tcPr>
          <w:p w14:paraId="3BFD9A12" w14:textId="77777777" w:rsidR="00834DA7" w:rsidRPr="00385707" w:rsidRDefault="00834DA7" w:rsidP="00885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7B65BC41" w14:textId="54AB2AB7" w:rsidR="00DE23E8" w:rsidRPr="001549D3" w:rsidRDefault="00DE23E8" w:rsidP="00AF16E3">
      <w:pPr>
        <w:pStyle w:val="Heading2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484C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16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484C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16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D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A9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DA7"/>
    <w:rsid w:val="0083759F"/>
    <w:rsid w:val="0087405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16E3"/>
    <w:rsid w:val="00B1671E"/>
    <w:rsid w:val="00B25EB8"/>
    <w:rsid w:val="00B3552C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C9F80F-A4C9-4680-8FEA-683A1BB35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39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te Janssen-Weets</cp:lastModifiedBy>
  <cp:revision>5</cp:revision>
  <cp:lastPrinted>2013-10-03T12:51:00Z</cp:lastPrinted>
  <dcterms:created xsi:type="dcterms:W3CDTF">2022-05-31T14:05:00Z</dcterms:created>
  <dcterms:modified xsi:type="dcterms:W3CDTF">2022-05-31T14:56:00Z</dcterms:modified>
</cp:coreProperties>
</file>